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51498" w14:textId="7617A47F" w:rsidR="005D0E68" w:rsidRPr="005D0E68" w:rsidRDefault="005D0E68" w:rsidP="00BD619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 w:rsidRPr="00C81EA7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Pr="00C81EA7">
        <w:rPr>
          <w:rFonts w:ascii="Times New Roman" w:hAnsi="Times New Roman" w:cs="Times New Roman"/>
          <w:sz w:val="18"/>
          <w:szCs w:val="18"/>
        </w:rPr>
        <w:t xml:space="preserve">. </w:t>
      </w:r>
      <w:r w:rsidRPr="00D15B7E">
        <w:rPr>
          <w:rFonts w:ascii="Times New Roman" w:hAnsi="Times New Roman" w:cs="Times New Roman"/>
          <w:sz w:val="18"/>
          <w:szCs w:val="18"/>
        </w:rPr>
        <w:t>Details of pretreatment modalities</w:t>
      </w:r>
    </w:p>
    <w:tbl>
      <w:tblPr>
        <w:tblStyle w:val="21"/>
        <w:tblpPr w:leftFromText="180" w:rightFromText="180" w:vertAnchor="text" w:horzAnchor="margin" w:tblpY="-6"/>
        <w:tblW w:w="5000" w:type="pct"/>
        <w:tblLook w:val="04A0" w:firstRow="1" w:lastRow="0" w:firstColumn="1" w:lastColumn="0" w:noHBand="0" w:noVBand="1"/>
      </w:tblPr>
      <w:tblGrid>
        <w:gridCol w:w="1701"/>
        <w:gridCol w:w="3261"/>
        <w:gridCol w:w="3344"/>
      </w:tblGrid>
      <w:tr w:rsidR="005D0E68" w:rsidRPr="00492EAF" w14:paraId="083E26D9" w14:textId="77777777" w:rsidTr="005D0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77BAEA7A" w14:textId="77777777" w:rsidR="005D0E68" w:rsidRPr="00492EAF" w:rsidRDefault="005D0E68" w:rsidP="005D0E6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tem</w:t>
            </w:r>
          </w:p>
        </w:tc>
        <w:tc>
          <w:tcPr>
            <w:tcW w:w="1963" w:type="pct"/>
          </w:tcPr>
          <w:p w14:paraId="58C24068" w14:textId="77777777" w:rsidR="005D0E68" w:rsidRPr="00492EAF" w:rsidRDefault="005D0E68" w:rsidP="005D0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edication (GnRH-a, </w:t>
            </w:r>
            <w:r w:rsidRPr="00D15B7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uprorelin Acetate Microspheres for Injection</w:t>
            </w:r>
            <w:r w:rsidRPr="00492E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013" w:type="pct"/>
          </w:tcPr>
          <w:p w14:paraId="2F2DB9D0" w14:textId="77777777" w:rsidR="005D0E68" w:rsidRPr="00492EAF" w:rsidRDefault="005D0E68" w:rsidP="005D0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rgery (laparoscopic excision)</w:t>
            </w:r>
          </w:p>
        </w:tc>
      </w:tr>
      <w:tr w:rsidR="005D0E68" w:rsidRPr="00492EAF" w14:paraId="4B05DA7B" w14:textId="77777777" w:rsidTr="005D0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536514D8" w14:textId="77777777" w:rsidR="005D0E68" w:rsidRPr="00492EAF" w:rsidRDefault="005D0E68" w:rsidP="005D0E6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finition</w:t>
            </w:r>
          </w:p>
        </w:tc>
        <w:tc>
          <w:tcPr>
            <w:tcW w:w="1963" w:type="pct"/>
          </w:tcPr>
          <w:p w14:paraId="67DD7D48" w14:textId="77777777" w:rsidR="005D0E68" w:rsidRPr="00492EAF" w:rsidRDefault="005D0E68" w:rsidP="005D0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Depot GnRH-</w:t>
            </w:r>
            <w:proofErr w:type="gramStart"/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492EAF">
              <w:rPr>
                <w:rFonts w:ascii="Times New Roman" w:hAnsi="Times New Roman" w:cs="Times New Roman"/>
                <w:sz w:val="18"/>
                <w:szCs w:val="18"/>
              </w:rPr>
              <w:t xml:space="preserve"> injections prior to the index FET; duration individualized until uterus deemed suitable for transfer</w:t>
            </w:r>
          </w:p>
        </w:tc>
        <w:tc>
          <w:tcPr>
            <w:tcW w:w="2013" w:type="pct"/>
          </w:tcPr>
          <w:p w14:paraId="371C12B1" w14:textId="77777777" w:rsidR="005D0E68" w:rsidRPr="00492EAF" w:rsidRDefault="005D0E68" w:rsidP="005D0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Laparoscopic excision of adenomyosis lesion(s) (</w:t>
            </w:r>
            <w:proofErr w:type="spellStart"/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adenomyomectomy</w:t>
            </w:r>
            <w:proofErr w:type="spellEnd"/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/excision)</w:t>
            </w:r>
          </w:p>
        </w:tc>
      </w:tr>
      <w:tr w:rsidR="005D0E68" w:rsidRPr="00492EAF" w14:paraId="0E8D1E0C" w14:textId="77777777" w:rsidTr="005D0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3A9B73C8" w14:textId="77777777" w:rsidR="005D0E68" w:rsidRPr="00492EAF" w:rsidRDefault="005D0E68" w:rsidP="005D0E6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. of cycles, n (%)</w:t>
            </w:r>
          </w:p>
        </w:tc>
        <w:tc>
          <w:tcPr>
            <w:tcW w:w="1963" w:type="pct"/>
          </w:tcPr>
          <w:p w14:paraId="78B583FD" w14:textId="77777777" w:rsidR="005D0E68" w:rsidRPr="00492EAF" w:rsidRDefault="005D0E68" w:rsidP="005D0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132 (19.61%)</w:t>
            </w:r>
          </w:p>
        </w:tc>
        <w:tc>
          <w:tcPr>
            <w:tcW w:w="2013" w:type="pct"/>
          </w:tcPr>
          <w:p w14:paraId="669573EC" w14:textId="77777777" w:rsidR="005D0E68" w:rsidRPr="00492EAF" w:rsidRDefault="005D0E68" w:rsidP="005D0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101 (15.01%)</w:t>
            </w:r>
          </w:p>
        </w:tc>
      </w:tr>
      <w:tr w:rsidR="005D0E68" w:rsidRPr="00492EAF" w14:paraId="7F9EA0AF" w14:textId="77777777" w:rsidTr="005D0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56C668C2" w14:textId="77777777" w:rsidR="005D0E68" w:rsidRPr="00492EAF" w:rsidRDefault="005D0E68" w:rsidP="005D0E6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ey timing</w:t>
            </w:r>
          </w:p>
        </w:tc>
        <w:tc>
          <w:tcPr>
            <w:tcW w:w="1963" w:type="pct"/>
          </w:tcPr>
          <w:p w14:paraId="14ADAF60" w14:textId="64FABC03" w:rsidR="005D0E68" w:rsidRPr="00492EAF" w:rsidRDefault="005D0E68" w:rsidP="005D0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During routine practice</w:t>
            </w:r>
            <w:r w:rsidR="00ED2DB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92EAF">
              <w:rPr>
                <w:rFonts w:ascii="Times New Roman" w:hAnsi="Times New Roman" w:cs="Times New Roman"/>
                <w:sz w:val="18"/>
                <w:szCs w:val="18"/>
              </w:rPr>
              <w:t xml:space="preserve"> transfer initiated when clinically deemed suitable for transfer</w:t>
            </w:r>
          </w:p>
        </w:tc>
        <w:tc>
          <w:tcPr>
            <w:tcW w:w="2013" w:type="pct"/>
          </w:tcPr>
          <w:p w14:paraId="662DA1A2" w14:textId="77777777" w:rsidR="005D0E68" w:rsidRPr="00492EAF" w:rsidRDefault="005D0E68" w:rsidP="005D0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Embryo transfer generally considered ≥6 months after surgery</w:t>
            </w:r>
          </w:p>
        </w:tc>
      </w:tr>
      <w:tr w:rsidR="005D0E68" w:rsidRPr="00492EAF" w14:paraId="5206E9F6" w14:textId="77777777" w:rsidTr="005D0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03875BCE" w14:textId="77777777" w:rsidR="005D0E68" w:rsidRPr="00492EAF" w:rsidRDefault="005D0E68" w:rsidP="005D0E6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te</w:t>
            </w:r>
          </w:p>
        </w:tc>
        <w:tc>
          <w:tcPr>
            <w:tcW w:w="1963" w:type="pct"/>
          </w:tcPr>
          <w:p w14:paraId="7AD99578" w14:textId="77777777" w:rsidR="005D0E68" w:rsidRPr="00492EAF" w:rsidRDefault="005D0E68" w:rsidP="005D0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Decision to proceed with FET made by experienced reproductive specialists based on clinical/imaging assessment</w:t>
            </w:r>
          </w:p>
        </w:tc>
        <w:tc>
          <w:tcPr>
            <w:tcW w:w="2013" w:type="pct"/>
          </w:tcPr>
          <w:p w14:paraId="0848202C" w14:textId="77777777" w:rsidR="005D0E68" w:rsidRPr="00492EAF" w:rsidRDefault="005D0E68" w:rsidP="005D0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EAF">
              <w:rPr>
                <w:rFonts w:ascii="Times New Roman" w:hAnsi="Times New Roman" w:cs="Times New Roman"/>
                <w:sz w:val="18"/>
                <w:szCs w:val="18"/>
              </w:rPr>
              <w:t>Interval intended to allow uterine recovery</w:t>
            </w:r>
          </w:p>
        </w:tc>
      </w:tr>
    </w:tbl>
    <w:p w14:paraId="41B29005" w14:textId="77777777" w:rsidR="005D0E68" w:rsidRDefault="005D0E68" w:rsidP="00BD619B">
      <w:pPr>
        <w:rPr>
          <w:rFonts w:ascii="Times New Roman" w:hAnsi="Times New Roman" w:cs="Times New Roman"/>
          <w:sz w:val="18"/>
          <w:szCs w:val="18"/>
        </w:rPr>
      </w:pPr>
    </w:p>
    <w:p w14:paraId="04BF0D52" w14:textId="36A344B6" w:rsidR="00FB3C8B" w:rsidRPr="00C81EA7" w:rsidRDefault="00C81EA7" w:rsidP="00BD619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 w:rsidRPr="00C81EA7">
        <w:rPr>
          <w:rFonts w:ascii="Times New Roman" w:hAnsi="Times New Roman" w:cs="Times New Roman"/>
          <w:sz w:val="18"/>
          <w:szCs w:val="18"/>
        </w:rPr>
        <w:t>S</w:t>
      </w:r>
      <w:r w:rsidR="005D0E68">
        <w:rPr>
          <w:rFonts w:ascii="Times New Roman" w:hAnsi="Times New Roman" w:cs="Times New Roman" w:hint="eastAsia"/>
          <w:sz w:val="18"/>
          <w:szCs w:val="18"/>
        </w:rPr>
        <w:t>2</w:t>
      </w:r>
      <w:r w:rsidRPr="00C81EA7">
        <w:rPr>
          <w:rFonts w:ascii="Times New Roman" w:hAnsi="Times New Roman" w:cs="Times New Roman"/>
          <w:sz w:val="18"/>
          <w:szCs w:val="18"/>
        </w:rPr>
        <w:t>A. By clinical pregnancy outcome (n=673 cycles)</w:t>
      </w:r>
    </w:p>
    <w:tbl>
      <w:tblPr>
        <w:tblStyle w:val="21"/>
        <w:tblpPr w:leftFromText="180" w:rightFromText="180" w:vertAnchor="text" w:horzAnchor="margin" w:tblpY="-10"/>
        <w:tblW w:w="0" w:type="auto"/>
        <w:tblLook w:val="04A0" w:firstRow="1" w:lastRow="0" w:firstColumn="1" w:lastColumn="0" w:noHBand="0" w:noVBand="1"/>
      </w:tblPr>
      <w:tblGrid>
        <w:gridCol w:w="2835"/>
        <w:gridCol w:w="1560"/>
        <w:gridCol w:w="1543"/>
        <w:gridCol w:w="1575"/>
        <w:gridCol w:w="793"/>
      </w:tblGrid>
      <w:tr w:rsidR="00C81EA7" w:rsidRPr="00BD619B" w14:paraId="125482FF" w14:textId="77777777" w:rsidTr="00C81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E658B3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ariables</w:t>
            </w:r>
          </w:p>
        </w:tc>
        <w:tc>
          <w:tcPr>
            <w:tcW w:w="1560" w:type="dxa"/>
          </w:tcPr>
          <w:p w14:paraId="17E5ACBD" w14:textId="77777777" w:rsidR="00C81EA7" w:rsidRPr="00BD619B" w:rsidRDefault="00C81EA7" w:rsidP="00C81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otal </w:t>
            </w:r>
          </w:p>
          <w:p w14:paraId="61207CBD" w14:textId="77777777" w:rsidR="00C81EA7" w:rsidRPr="00BD619B" w:rsidRDefault="00C81EA7" w:rsidP="00C81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n=673)</w:t>
            </w:r>
          </w:p>
        </w:tc>
        <w:tc>
          <w:tcPr>
            <w:tcW w:w="1543" w:type="dxa"/>
          </w:tcPr>
          <w:p w14:paraId="365E53B3" w14:textId="77777777" w:rsidR="00C81EA7" w:rsidRDefault="00C81EA7" w:rsidP="00C81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n-clinical</w:t>
            </w:r>
          </w:p>
          <w:p w14:paraId="5BBDC93A" w14:textId="77777777" w:rsidR="00C81EA7" w:rsidRDefault="00C81EA7" w:rsidP="00C81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egnancy</w:t>
            </w:r>
          </w:p>
          <w:p w14:paraId="1ADD8FB0" w14:textId="77777777" w:rsidR="00C81EA7" w:rsidRPr="00BD619B" w:rsidRDefault="00C81EA7" w:rsidP="00C81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n=457)</w:t>
            </w:r>
          </w:p>
        </w:tc>
        <w:tc>
          <w:tcPr>
            <w:tcW w:w="1575" w:type="dxa"/>
          </w:tcPr>
          <w:p w14:paraId="40DE0FB4" w14:textId="77777777" w:rsidR="00C81EA7" w:rsidRDefault="00C81EA7" w:rsidP="00C81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</w:t>
            </w:r>
          </w:p>
          <w:p w14:paraId="220D5225" w14:textId="77777777" w:rsidR="00C81EA7" w:rsidRDefault="00C81EA7" w:rsidP="00C81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egnancy</w:t>
            </w:r>
          </w:p>
          <w:p w14:paraId="7415228A" w14:textId="77777777" w:rsidR="00C81EA7" w:rsidRPr="00BD619B" w:rsidRDefault="00C81EA7" w:rsidP="00C81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n=216)</w:t>
            </w:r>
          </w:p>
        </w:tc>
        <w:tc>
          <w:tcPr>
            <w:tcW w:w="793" w:type="dxa"/>
          </w:tcPr>
          <w:p w14:paraId="69DB04D0" w14:textId="77777777" w:rsidR="00C81EA7" w:rsidRPr="00BD619B" w:rsidRDefault="00C81EA7" w:rsidP="00C81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</w:t>
            </w:r>
          </w:p>
        </w:tc>
      </w:tr>
      <w:tr w:rsidR="00C81EA7" w:rsidRPr="00BD619B" w14:paraId="4999A713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322589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ysmenorrhea, n (%)</w:t>
            </w:r>
          </w:p>
        </w:tc>
        <w:tc>
          <w:tcPr>
            <w:tcW w:w="1560" w:type="dxa"/>
          </w:tcPr>
          <w:p w14:paraId="51D6DBC0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14:paraId="3AB92C91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</w:tcPr>
          <w:p w14:paraId="6CEF8C04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</w:tcPr>
          <w:p w14:paraId="3CDB7163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1EA7" w:rsidRPr="00BD619B" w14:paraId="16C50B72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AB6204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one</w:t>
            </w:r>
          </w:p>
        </w:tc>
        <w:tc>
          <w:tcPr>
            <w:tcW w:w="1560" w:type="dxa"/>
          </w:tcPr>
          <w:p w14:paraId="17DBEC54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38 (35.36%)</w:t>
            </w:r>
          </w:p>
        </w:tc>
        <w:tc>
          <w:tcPr>
            <w:tcW w:w="1543" w:type="dxa"/>
          </w:tcPr>
          <w:p w14:paraId="6B0600D2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53 (33.48%)</w:t>
            </w:r>
          </w:p>
        </w:tc>
        <w:tc>
          <w:tcPr>
            <w:tcW w:w="1575" w:type="dxa"/>
          </w:tcPr>
          <w:p w14:paraId="605A5BDE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85 (39.35%)</w:t>
            </w:r>
          </w:p>
        </w:tc>
        <w:tc>
          <w:tcPr>
            <w:tcW w:w="793" w:type="dxa"/>
          </w:tcPr>
          <w:p w14:paraId="05833CED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61200BB5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54C27F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Mild</w:t>
            </w:r>
          </w:p>
        </w:tc>
        <w:tc>
          <w:tcPr>
            <w:tcW w:w="1560" w:type="dxa"/>
          </w:tcPr>
          <w:p w14:paraId="6EB650CF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22 (32.99%)</w:t>
            </w:r>
          </w:p>
        </w:tc>
        <w:tc>
          <w:tcPr>
            <w:tcW w:w="1543" w:type="dxa"/>
          </w:tcPr>
          <w:p w14:paraId="63470AC3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33 (29.10%)</w:t>
            </w:r>
          </w:p>
        </w:tc>
        <w:tc>
          <w:tcPr>
            <w:tcW w:w="1575" w:type="dxa"/>
          </w:tcPr>
          <w:p w14:paraId="3774B488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89 (41.20%)</w:t>
            </w:r>
          </w:p>
        </w:tc>
        <w:tc>
          <w:tcPr>
            <w:tcW w:w="793" w:type="dxa"/>
          </w:tcPr>
          <w:p w14:paraId="133E8925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78A76A41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6E1298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Moderate–severe</w:t>
            </w:r>
          </w:p>
        </w:tc>
        <w:tc>
          <w:tcPr>
            <w:tcW w:w="1560" w:type="dxa"/>
          </w:tcPr>
          <w:p w14:paraId="0ACC2405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13 (31.65%)</w:t>
            </w:r>
          </w:p>
        </w:tc>
        <w:tc>
          <w:tcPr>
            <w:tcW w:w="1543" w:type="dxa"/>
          </w:tcPr>
          <w:p w14:paraId="548E7C47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71 (37.42%)</w:t>
            </w:r>
          </w:p>
        </w:tc>
        <w:tc>
          <w:tcPr>
            <w:tcW w:w="1575" w:type="dxa"/>
          </w:tcPr>
          <w:p w14:paraId="79428CED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42 (19.44%)</w:t>
            </w:r>
          </w:p>
        </w:tc>
        <w:tc>
          <w:tcPr>
            <w:tcW w:w="793" w:type="dxa"/>
          </w:tcPr>
          <w:p w14:paraId="092557D6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7C4D8269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A444B0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enomyosis type, n (%)</w:t>
            </w:r>
          </w:p>
        </w:tc>
        <w:tc>
          <w:tcPr>
            <w:tcW w:w="1560" w:type="dxa"/>
          </w:tcPr>
          <w:p w14:paraId="3DEBDE31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14:paraId="1CB7D7DE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</w:tcPr>
          <w:p w14:paraId="53E11FDC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</w:tcPr>
          <w:p w14:paraId="7E902E4F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1EA7" w:rsidRPr="00BD619B" w14:paraId="19955F54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90DDC5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iffuse</w:t>
            </w:r>
          </w:p>
        </w:tc>
        <w:tc>
          <w:tcPr>
            <w:tcW w:w="1560" w:type="dxa"/>
          </w:tcPr>
          <w:p w14:paraId="0498B080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95 (43.83%)</w:t>
            </w:r>
          </w:p>
        </w:tc>
        <w:tc>
          <w:tcPr>
            <w:tcW w:w="1543" w:type="dxa"/>
          </w:tcPr>
          <w:p w14:paraId="70B7E17C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36 (51.64%)</w:t>
            </w:r>
          </w:p>
        </w:tc>
        <w:tc>
          <w:tcPr>
            <w:tcW w:w="1575" w:type="dxa"/>
          </w:tcPr>
          <w:p w14:paraId="59523AB8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59 (27.31%)</w:t>
            </w:r>
          </w:p>
        </w:tc>
        <w:tc>
          <w:tcPr>
            <w:tcW w:w="793" w:type="dxa"/>
          </w:tcPr>
          <w:p w14:paraId="42A39B9B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3FDAB8F8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76E113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Focal</w:t>
            </w:r>
          </w:p>
        </w:tc>
        <w:tc>
          <w:tcPr>
            <w:tcW w:w="1560" w:type="dxa"/>
          </w:tcPr>
          <w:p w14:paraId="75A55B48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378 (56.17%)</w:t>
            </w:r>
          </w:p>
        </w:tc>
        <w:tc>
          <w:tcPr>
            <w:tcW w:w="1543" w:type="dxa"/>
          </w:tcPr>
          <w:p w14:paraId="63ABE100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21 (48.36%)</w:t>
            </w:r>
          </w:p>
        </w:tc>
        <w:tc>
          <w:tcPr>
            <w:tcW w:w="1575" w:type="dxa"/>
          </w:tcPr>
          <w:p w14:paraId="53E3A2FA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57 (72.69%)</w:t>
            </w:r>
          </w:p>
        </w:tc>
        <w:tc>
          <w:tcPr>
            <w:tcW w:w="793" w:type="dxa"/>
          </w:tcPr>
          <w:p w14:paraId="5EF032D3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1BFA74E4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F6E6A6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Z involvement, n (%)</w:t>
            </w:r>
          </w:p>
        </w:tc>
        <w:tc>
          <w:tcPr>
            <w:tcW w:w="1560" w:type="dxa"/>
          </w:tcPr>
          <w:p w14:paraId="4EFB3F00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14:paraId="17ACD4E5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</w:tcPr>
          <w:p w14:paraId="5C700C43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</w:tcPr>
          <w:p w14:paraId="51935396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1EA7" w:rsidRPr="00BD619B" w14:paraId="64FAE677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6308AC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o</w:t>
            </w:r>
          </w:p>
        </w:tc>
        <w:tc>
          <w:tcPr>
            <w:tcW w:w="1560" w:type="dxa"/>
          </w:tcPr>
          <w:p w14:paraId="5C509104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304 (45.17%)</w:t>
            </w:r>
          </w:p>
        </w:tc>
        <w:tc>
          <w:tcPr>
            <w:tcW w:w="1543" w:type="dxa"/>
          </w:tcPr>
          <w:p w14:paraId="19D81AE6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68 (36.76%)</w:t>
            </w:r>
          </w:p>
        </w:tc>
        <w:tc>
          <w:tcPr>
            <w:tcW w:w="1575" w:type="dxa"/>
          </w:tcPr>
          <w:p w14:paraId="128CB83C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36 (62.96%)</w:t>
            </w:r>
          </w:p>
        </w:tc>
        <w:tc>
          <w:tcPr>
            <w:tcW w:w="793" w:type="dxa"/>
          </w:tcPr>
          <w:p w14:paraId="3B847EA2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587A1F11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868465D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Yes</w:t>
            </w:r>
          </w:p>
        </w:tc>
        <w:tc>
          <w:tcPr>
            <w:tcW w:w="1560" w:type="dxa"/>
          </w:tcPr>
          <w:p w14:paraId="23601D2D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369 (54.83%)</w:t>
            </w:r>
          </w:p>
        </w:tc>
        <w:tc>
          <w:tcPr>
            <w:tcW w:w="1543" w:type="dxa"/>
          </w:tcPr>
          <w:p w14:paraId="394C1473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89 (63.24%)</w:t>
            </w:r>
          </w:p>
        </w:tc>
        <w:tc>
          <w:tcPr>
            <w:tcW w:w="1575" w:type="dxa"/>
          </w:tcPr>
          <w:p w14:paraId="36B95618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80 (37.04%)</w:t>
            </w:r>
          </w:p>
        </w:tc>
        <w:tc>
          <w:tcPr>
            <w:tcW w:w="793" w:type="dxa"/>
          </w:tcPr>
          <w:p w14:paraId="7F28BA25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7B5FAA2E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06B228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etreatment modality, n (%)</w:t>
            </w:r>
          </w:p>
        </w:tc>
        <w:tc>
          <w:tcPr>
            <w:tcW w:w="1560" w:type="dxa"/>
          </w:tcPr>
          <w:p w14:paraId="7BED8058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14:paraId="6161ABAC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</w:tcPr>
          <w:p w14:paraId="7B03E17D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</w:tcPr>
          <w:p w14:paraId="5EEE69DA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1EA7" w:rsidRPr="00BD619B" w14:paraId="6B28736F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10ACAF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o pretreatment</w:t>
            </w:r>
          </w:p>
        </w:tc>
        <w:tc>
          <w:tcPr>
            <w:tcW w:w="1560" w:type="dxa"/>
          </w:tcPr>
          <w:p w14:paraId="3ABD86B9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440 (65.38%)</w:t>
            </w:r>
          </w:p>
        </w:tc>
        <w:tc>
          <w:tcPr>
            <w:tcW w:w="1543" w:type="dxa"/>
          </w:tcPr>
          <w:p w14:paraId="13E6362F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339 (74.18%)</w:t>
            </w:r>
          </w:p>
        </w:tc>
        <w:tc>
          <w:tcPr>
            <w:tcW w:w="1575" w:type="dxa"/>
          </w:tcPr>
          <w:p w14:paraId="01B96DCA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01 (46.76%)</w:t>
            </w:r>
          </w:p>
        </w:tc>
        <w:tc>
          <w:tcPr>
            <w:tcW w:w="793" w:type="dxa"/>
          </w:tcPr>
          <w:p w14:paraId="41B58126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66737A3F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E157FF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Medication (GnRH-a)</w:t>
            </w:r>
          </w:p>
        </w:tc>
        <w:tc>
          <w:tcPr>
            <w:tcW w:w="1560" w:type="dxa"/>
          </w:tcPr>
          <w:p w14:paraId="24F9900E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32 (19.61%)</w:t>
            </w:r>
          </w:p>
        </w:tc>
        <w:tc>
          <w:tcPr>
            <w:tcW w:w="1543" w:type="dxa"/>
          </w:tcPr>
          <w:p w14:paraId="15182854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43 (9.41%)</w:t>
            </w:r>
          </w:p>
        </w:tc>
        <w:tc>
          <w:tcPr>
            <w:tcW w:w="1575" w:type="dxa"/>
          </w:tcPr>
          <w:p w14:paraId="5ACFDDAE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89 (41.20%)</w:t>
            </w:r>
          </w:p>
        </w:tc>
        <w:tc>
          <w:tcPr>
            <w:tcW w:w="793" w:type="dxa"/>
          </w:tcPr>
          <w:p w14:paraId="73783AC5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3682DA6D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25A544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Surgery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laparoscopic excision)</w:t>
            </w:r>
          </w:p>
        </w:tc>
        <w:tc>
          <w:tcPr>
            <w:tcW w:w="1560" w:type="dxa"/>
          </w:tcPr>
          <w:p w14:paraId="7A420E7F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01 (15.01%)</w:t>
            </w:r>
          </w:p>
        </w:tc>
        <w:tc>
          <w:tcPr>
            <w:tcW w:w="1543" w:type="dxa"/>
          </w:tcPr>
          <w:p w14:paraId="53331473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75 (16.41%)</w:t>
            </w:r>
          </w:p>
        </w:tc>
        <w:tc>
          <w:tcPr>
            <w:tcW w:w="1575" w:type="dxa"/>
          </w:tcPr>
          <w:p w14:paraId="69A4526C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6 (12.04%)</w:t>
            </w:r>
          </w:p>
        </w:tc>
        <w:tc>
          <w:tcPr>
            <w:tcW w:w="793" w:type="dxa"/>
          </w:tcPr>
          <w:p w14:paraId="5FFAE07C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BD619B" w14:paraId="311C4433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025838" w14:textId="32D4BDCC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terine volume, mm</w:t>
            </w:r>
            <w:r w:rsidR="00ED2DBB" w:rsidRPr="00ED2DB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mean ± SD)</w:t>
            </w:r>
          </w:p>
        </w:tc>
        <w:tc>
          <w:tcPr>
            <w:tcW w:w="1560" w:type="dxa"/>
          </w:tcPr>
          <w:p w14:paraId="55FF4744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78042.47± 27632.82</w:t>
            </w:r>
          </w:p>
        </w:tc>
        <w:tc>
          <w:tcPr>
            <w:tcW w:w="1543" w:type="dxa"/>
          </w:tcPr>
          <w:p w14:paraId="3D5DDD43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83835.98± 28956.16</w:t>
            </w:r>
          </w:p>
        </w:tc>
        <w:tc>
          <w:tcPr>
            <w:tcW w:w="1575" w:type="dxa"/>
          </w:tcPr>
          <w:p w14:paraId="54FE19D9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65784.89± 19646.99</w:t>
            </w:r>
          </w:p>
        </w:tc>
        <w:tc>
          <w:tcPr>
            <w:tcW w:w="793" w:type="dxa"/>
          </w:tcPr>
          <w:p w14:paraId="333270C0" w14:textId="77777777" w:rsidR="00C81EA7" w:rsidRPr="00BD619B" w:rsidRDefault="00C81EA7" w:rsidP="00C81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1EA7" w:rsidRPr="00BD619B" w14:paraId="11626684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713930" w14:textId="77777777" w:rsidR="00C81EA7" w:rsidRPr="00BD619B" w:rsidRDefault="00C81EA7" w:rsidP="00C81EA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125, U/mL (mean ± SD)</w:t>
            </w:r>
          </w:p>
        </w:tc>
        <w:tc>
          <w:tcPr>
            <w:tcW w:w="1560" w:type="dxa"/>
          </w:tcPr>
          <w:p w14:paraId="26ABA60E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1.65 ±15.13</w:t>
            </w:r>
          </w:p>
        </w:tc>
        <w:tc>
          <w:tcPr>
            <w:tcW w:w="1543" w:type="dxa"/>
          </w:tcPr>
          <w:p w14:paraId="220E22BB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23.44 ±16.90</w:t>
            </w:r>
          </w:p>
        </w:tc>
        <w:tc>
          <w:tcPr>
            <w:tcW w:w="1575" w:type="dxa"/>
          </w:tcPr>
          <w:p w14:paraId="135729E4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17.88 ±9.43</w:t>
            </w:r>
          </w:p>
        </w:tc>
        <w:tc>
          <w:tcPr>
            <w:tcW w:w="793" w:type="dxa"/>
          </w:tcPr>
          <w:p w14:paraId="11EECE06" w14:textId="77777777" w:rsidR="00C81EA7" w:rsidRPr="00BD619B" w:rsidRDefault="00C81EA7" w:rsidP="00C81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61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C8A6159" w14:textId="77777777" w:rsidR="00C81EA7" w:rsidRDefault="00C81EA7" w:rsidP="00BD619B"/>
    <w:p w14:paraId="162EAD6D" w14:textId="15E91087" w:rsidR="00C81EA7" w:rsidRPr="00C81EA7" w:rsidRDefault="00C81EA7" w:rsidP="00BD619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 w:rsidRPr="00C81EA7">
        <w:rPr>
          <w:rFonts w:ascii="Times New Roman" w:hAnsi="Times New Roman" w:cs="Times New Roman"/>
          <w:sz w:val="18"/>
          <w:szCs w:val="18"/>
        </w:rPr>
        <w:t>S</w:t>
      </w:r>
      <w:r w:rsidR="005D0E68">
        <w:rPr>
          <w:rFonts w:ascii="Times New Roman" w:hAnsi="Times New Roman" w:cs="Times New Roman" w:hint="eastAsia"/>
          <w:sz w:val="18"/>
          <w:szCs w:val="18"/>
        </w:rPr>
        <w:t>2</w:t>
      </w:r>
      <w:r w:rsidRPr="00C81EA7">
        <w:rPr>
          <w:rFonts w:ascii="Times New Roman" w:hAnsi="Times New Roman" w:cs="Times New Roman"/>
          <w:sz w:val="18"/>
          <w:szCs w:val="18"/>
        </w:rPr>
        <w:t>B. By live birth outcome among clinical pregnancies (n=216 cycles)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824"/>
        <w:gridCol w:w="1550"/>
        <w:gridCol w:w="1540"/>
        <w:gridCol w:w="1600"/>
        <w:gridCol w:w="792"/>
      </w:tblGrid>
      <w:tr w:rsidR="00C81EA7" w:rsidRPr="00C81EA7" w14:paraId="52EAA042" w14:textId="77777777" w:rsidTr="00C81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7E2F38AD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ariables</w:t>
            </w:r>
          </w:p>
        </w:tc>
        <w:tc>
          <w:tcPr>
            <w:tcW w:w="933" w:type="pct"/>
          </w:tcPr>
          <w:p w14:paraId="288B772A" w14:textId="77777777" w:rsidR="00C81EA7" w:rsidRDefault="00C81EA7" w:rsidP="00BB2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otal </w:t>
            </w:r>
          </w:p>
          <w:p w14:paraId="749E3AEF" w14:textId="140BECE3" w:rsidR="00C81EA7" w:rsidRPr="00C81EA7" w:rsidRDefault="00C81EA7" w:rsidP="00BB2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n=216)</w:t>
            </w:r>
          </w:p>
        </w:tc>
        <w:tc>
          <w:tcPr>
            <w:tcW w:w="927" w:type="pct"/>
          </w:tcPr>
          <w:p w14:paraId="7547C6DA" w14:textId="77777777" w:rsidR="00C81EA7" w:rsidRPr="00C81EA7" w:rsidRDefault="00C81EA7" w:rsidP="00BB2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scarriage (n=56)</w:t>
            </w:r>
          </w:p>
        </w:tc>
        <w:tc>
          <w:tcPr>
            <w:tcW w:w="963" w:type="pct"/>
          </w:tcPr>
          <w:p w14:paraId="2E1FC66C" w14:textId="77777777" w:rsidR="00C81EA7" w:rsidRDefault="00C81EA7" w:rsidP="00BB2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ive birth </w:t>
            </w:r>
          </w:p>
          <w:p w14:paraId="5DA485EA" w14:textId="1FE1A265" w:rsidR="00C81EA7" w:rsidRPr="00C81EA7" w:rsidRDefault="00C81EA7" w:rsidP="00BB2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n=160)</w:t>
            </w:r>
          </w:p>
        </w:tc>
        <w:tc>
          <w:tcPr>
            <w:tcW w:w="477" w:type="pct"/>
          </w:tcPr>
          <w:p w14:paraId="0BB2516E" w14:textId="77777777" w:rsidR="00C81EA7" w:rsidRPr="00C81EA7" w:rsidRDefault="00C81EA7" w:rsidP="00BB2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</w:t>
            </w:r>
          </w:p>
        </w:tc>
      </w:tr>
      <w:tr w:rsidR="00C81EA7" w:rsidRPr="00C81EA7" w14:paraId="6F29970F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0E12DFC4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ysmenorrhea, n (%)</w:t>
            </w:r>
          </w:p>
        </w:tc>
        <w:tc>
          <w:tcPr>
            <w:tcW w:w="933" w:type="pct"/>
          </w:tcPr>
          <w:p w14:paraId="051F293D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pct"/>
          </w:tcPr>
          <w:p w14:paraId="177DC422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</w:tcPr>
          <w:p w14:paraId="4ED9FDF4" w14:textId="3D4724FE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1BF05CEC" w14:textId="6D6301DB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C81EA7" w:rsidRPr="00C81EA7" w14:paraId="3741EF2D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299505AC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one</w:t>
            </w:r>
          </w:p>
        </w:tc>
        <w:tc>
          <w:tcPr>
            <w:tcW w:w="933" w:type="pct"/>
          </w:tcPr>
          <w:p w14:paraId="55076EA0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85 (39.35%)</w:t>
            </w:r>
          </w:p>
        </w:tc>
        <w:tc>
          <w:tcPr>
            <w:tcW w:w="927" w:type="pct"/>
          </w:tcPr>
          <w:p w14:paraId="192BD37C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23 (41.07%)</w:t>
            </w:r>
          </w:p>
        </w:tc>
        <w:tc>
          <w:tcPr>
            <w:tcW w:w="963" w:type="pct"/>
          </w:tcPr>
          <w:p w14:paraId="415CE9FA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62 (38.75%)</w:t>
            </w:r>
          </w:p>
        </w:tc>
        <w:tc>
          <w:tcPr>
            <w:tcW w:w="477" w:type="pct"/>
          </w:tcPr>
          <w:p w14:paraId="248902EC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6B9E5ADC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77816A36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Mild</w:t>
            </w:r>
          </w:p>
        </w:tc>
        <w:tc>
          <w:tcPr>
            <w:tcW w:w="933" w:type="pct"/>
          </w:tcPr>
          <w:p w14:paraId="3AD483CB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89 (41.20%)</w:t>
            </w:r>
          </w:p>
        </w:tc>
        <w:tc>
          <w:tcPr>
            <w:tcW w:w="927" w:type="pct"/>
          </w:tcPr>
          <w:p w14:paraId="05D0C510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8 (32.14%)</w:t>
            </w:r>
          </w:p>
        </w:tc>
        <w:tc>
          <w:tcPr>
            <w:tcW w:w="963" w:type="pct"/>
          </w:tcPr>
          <w:p w14:paraId="3524A0C6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71 (44.38%)</w:t>
            </w:r>
          </w:p>
        </w:tc>
        <w:tc>
          <w:tcPr>
            <w:tcW w:w="477" w:type="pct"/>
          </w:tcPr>
          <w:p w14:paraId="59389AFA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640D2402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3510954C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Moderate–severe</w:t>
            </w:r>
          </w:p>
        </w:tc>
        <w:tc>
          <w:tcPr>
            <w:tcW w:w="933" w:type="pct"/>
          </w:tcPr>
          <w:p w14:paraId="583C4353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42 (19.44%)</w:t>
            </w:r>
          </w:p>
        </w:tc>
        <w:tc>
          <w:tcPr>
            <w:tcW w:w="927" w:type="pct"/>
          </w:tcPr>
          <w:p w14:paraId="1AEFA245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5 (26.79%)</w:t>
            </w:r>
          </w:p>
        </w:tc>
        <w:tc>
          <w:tcPr>
            <w:tcW w:w="963" w:type="pct"/>
          </w:tcPr>
          <w:p w14:paraId="7630DFBE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27 (16.88%)</w:t>
            </w:r>
          </w:p>
        </w:tc>
        <w:tc>
          <w:tcPr>
            <w:tcW w:w="477" w:type="pct"/>
          </w:tcPr>
          <w:p w14:paraId="4C048272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377120FF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672B3D56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Adenomyosis type, n (%)</w:t>
            </w:r>
          </w:p>
        </w:tc>
        <w:tc>
          <w:tcPr>
            <w:tcW w:w="933" w:type="pct"/>
          </w:tcPr>
          <w:p w14:paraId="00DCF991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pct"/>
          </w:tcPr>
          <w:p w14:paraId="385EE3AD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</w:tcPr>
          <w:p w14:paraId="2B513FF0" w14:textId="49C357C3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670EA231" w14:textId="660A9E3E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C81EA7" w:rsidRPr="00C81EA7" w14:paraId="1FE6C12D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0A0B9F65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iffuse</w:t>
            </w:r>
          </w:p>
        </w:tc>
        <w:tc>
          <w:tcPr>
            <w:tcW w:w="933" w:type="pct"/>
          </w:tcPr>
          <w:p w14:paraId="7AEEA77A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59 (27.31%)</w:t>
            </w:r>
          </w:p>
        </w:tc>
        <w:tc>
          <w:tcPr>
            <w:tcW w:w="927" w:type="pct"/>
          </w:tcPr>
          <w:p w14:paraId="309BDF98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23 (41.07%)</w:t>
            </w:r>
          </w:p>
        </w:tc>
        <w:tc>
          <w:tcPr>
            <w:tcW w:w="963" w:type="pct"/>
          </w:tcPr>
          <w:p w14:paraId="66DD8FD3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36 (22.50%)</w:t>
            </w:r>
          </w:p>
        </w:tc>
        <w:tc>
          <w:tcPr>
            <w:tcW w:w="477" w:type="pct"/>
          </w:tcPr>
          <w:p w14:paraId="5CE3880A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4D648CA5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728D9125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Focal</w:t>
            </w:r>
          </w:p>
        </w:tc>
        <w:tc>
          <w:tcPr>
            <w:tcW w:w="933" w:type="pct"/>
          </w:tcPr>
          <w:p w14:paraId="3C062251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57 (72.69%)</w:t>
            </w:r>
          </w:p>
        </w:tc>
        <w:tc>
          <w:tcPr>
            <w:tcW w:w="927" w:type="pct"/>
          </w:tcPr>
          <w:p w14:paraId="525F4A3A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33 (58.93%)</w:t>
            </w:r>
          </w:p>
        </w:tc>
        <w:tc>
          <w:tcPr>
            <w:tcW w:w="963" w:type="pct"/>
          </w:tcPr>
          <w:p w14:paraId="2CAF73E1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24 (77.50%)</w:t>
            </w:r>
          </w:p>
        </w:tc>
        <w:tc>
          <w:tcPr>
            <w:tcW w:w="477" w:type="pct"/>
          </w:tcPr>
          <w:p w14:paraId="61FD4C4A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7D757278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25748703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Z involvement, n (%)</w:t>
            </w:r>
          </w:p>
        </w:tc>
        <w:tc>
          <w:tcPr>
            <w:tcW w:w="933" w:type="pct"/>
          </w:tcPr>
          <w:p w14:paraId="026C353E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pct"/>
          </w:tcPr>
          <w:p w14:paraId="0C433304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</w:tcPr>
          <w:p w14:paraId="0908C95F" w14:textId="7487DF0E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3121EC5D" w14:textId="1B851805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1EA7" w:rsidRPr="00C81EA7" w14:paraId="5E1734FD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1DB551DE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o</w:t>
            </w:r>
          </w:p>
        </w:tc>
        <w:tc>
          <w:tcPr>
            <w:tcW w:w="933" w:type="pct"/>
          </w:tcPr>
          <w:p w14:paraId="50127742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36 (62.96%)</w:t>
            </w:r>
          </w:p>
        </w:tc>
        <w:tc>
          <w:tcPr>
            <w:tcW w:w="927" w:type="pct"/>
          </w:tcPr>
          <w:p w14:paraId="6F75EEFF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3 (23.21%)</w:t>
            </w:r>
          </w:p>
        </w:tc>
        <w:tc>
          <w:tcPr>
            <w:tcW w:w="963" w:type="pct"/>
          </w:tcPr>
          <w:p w14:paraId="1A5EAC8B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23 (76.88%)</w:t>
            </w:r>
          </w:p>
        </w:tc>
        <w:tc>
          <w:tcPr>
            <w:tcW w:w="477" w:type="pct"/>
          </w:tcPr>
          <w:p w14:paraId="3D0E065F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6EC5F55E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3B58BCE1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Yes</w:t>
            </w:r>
          </w:p>
        </w:tc>
        <w:tc>
          <w:tcPr>
            <w:tcW w:w="933" w:type="pct"/>
          </w:tcPr>
          <w:p w14:paraId="5652DDF3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80 (37.04%)</w:t>
            </w:r>
          </w:p>
        </w:tc>
        <w:tc>
          <w:tcPr>
            <w:tcW w:w="927" w:type="pct"/>
          </w:tcPr>
          <w:p w14:paraId="4419A7CA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43 (76.79%)</w:t>
            </w:r>
          </w:p>
        </w:tc>
        <w:tc>
          <w:tcPr>
            <w:tcW w:w="963" w:type="pct"/>
          </w:tcPr>
          <w:p w14:paraId="2746DB88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37 (23.12%)</w:t>
            </w:r>
          </w:p>
        </w:tc>
        <w:tc>
          <w:tcPr>
            <w:tcW w:w="477" w:type="pct"/>
          </w:tcPr>
          <w:p w14:paraId="6460C081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13781CE3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3B63158E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etreatment modality, n (%)</w:t>
            </w:r>
          </w:p>
        </w:tc>
        <w:tc>
          <w:tcPr>
            <w:tcW w:w="933" w:type="pct"/>
          </w:tcPr>
          <w:p w14:paraId="633EAC8B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pct"/>
          </w:tcPr>
          <w:p w14:paraId="766E4708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</w:tcPr>
          <w:p w14:paraId="7FA7E561" w14:textId="78B558CB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6717B498" w14:textId="601C6C5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1EA7" w:rsidRPr="00C81EA7" w14:paraId="4DAA6443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01F8F900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o pretreatment</w:t>
            </w:r>
          </w:p>
        </w:tc>
        <w:tc>
          <w:tcPr>
            <w:tcW w:w="933" w:type="pct"/>
          </w:tcPr>
          <w:p w14:paraId="477521E2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01 (46.76%)</w:t>
            </w:r>
          </w:p>
        </w:tc>
        <w:tc>
          <w:tcPr>
            <w:tcW w:w="927" w:type="pct"/>
          </w:tcPr>
          <w:p w14:paraId="73A1AD5F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41 (73.21%)</w:t>
            </w:r>
          </w:p>
        </w:tc>
        <w:tc>
          <w:tcPr>
            <w:tcW w:w="963" w:type="pct"/>
          </w:tcPr>
          <w:p w14:paraId="1C85174A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60 (37.50%)</w:t>
            </w:r>
          </w:p>
        </w:tc>
        <w:tc>
          <w:tcPr>
            <w:tcW w:w="477" w:type="pct"/>
          </w:tcPr>
          <w:p w14:paraId="38DB3C70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5D4DAE44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1CD5346F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Medication (GnRH-a)</w:t>
            </w:r>
          </w:p>
        </w:tc>
        <w:tc>
          <w:tcPr>
            <w:tcW w:w="933" w:type="pct"/>
          </w:tcPr>
          <w:p w14:paraId="3A4954DA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89 (41.20%)</w:t>
            </w:r>
          </w:p>
        </w:tc>
        <w:tc>
          <w:tcPr>
            <w:tcW w:w="927" w:type="pct"/>
          </w:tcPr>
          <w:p w14:paraId="2A48F076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0 (17.86%)</w:t>
            </w:r>
          </w:p>
        </w:tc>
        <w:tc>
          <w:tcPr>
            <w:tcW w:w="963" w:type="pct"/>
          </w:tcPr>
          <w:p w14:paraId="4B3D9A5C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79 (49.38%)</w:t>
            </w:r>
          </w:p>
        </w:tc>
        <w:tc>
          <w:tcPr>
            <w:tcW w:w="477" w:type="pct"/>
          </w:tcPr>
          <w:p w14:paraId="15579DCE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6AAA1A22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08235D05" w14:textId="39682E82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Surgery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laparoscopic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cision)</w:t>
            </w:r>
          </w:p>
        </w:tc>
        <w:tc>
          <w:tcPr>
            <w:tcW w:w="933" w:type="pct"/>
          </w:tcPr>
          <w:p w14:paraId="4FB43506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26 (12.04%)</w:t>
            </w:r>
          </w:p>
        </w:tc>
        <w:tc>
          <w:tcPr>
            <w:tcW w:w="927" w:type="pct"/>
          </w:tcPr>
          <w:p w14:paraId="4F630776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5 (8.93%)</w:t>
            </w:r>
          </w:p>
        </w:tc>
        <w:tc>
          <w:tcPr>
            <w:tcW w:w="963" w:type="pct"/>
          </w:tcPr>
          <w:p w14:paraId="2522235E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21 (13.12%)</w:t>
            </w:r>
          </w:p>
        </w:tc>
        <w:tc>
          <w:tcPr>
            <w:tcW w:w="477" w:type="pct"/>
          </w:tcPr>
          <w:p w14:paraId="29B39D66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EA7" w:rsidRPr="00C81EA7" w14:paraId="31DE7D14" w14:textId="77777777" w:rsidTr="00C8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1AB98084" w14:textId="11EF839E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terine volume, mm</w:t>
            </w:r>
            <w:r w:rsidR="00ED2DBB" w:rsidRPr="00ED2DB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3</w:t>
            </w: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mean ± SD)</w:t>
            </w:r>
          </w:p>
        </w:tc>
        <w:tc>
          <w:tcPr>
            <w:tcW w:w="933" w:type="pct"/>
          </w:tcPr>
          <w:p w14:paraId="59840C96" w14:textId="3D75248A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65784.89± 19646.99</w:t>
            </w:r>
          </w:p>
        </w:tc>
        <w:tc>
          <w:tcPr>
            <w:tcW w:w="927" w:type="pct"/>
          </w:tcPr>
          <w:p w14:paraId="39E3BF05" w14:textId="5207A14A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80330.70± 28755.28</w:t>
            </w:r>
          </w:p>
        </w:tc>
        <w:tc>
          <w:tcPr>
            <w:tcW w:w="963" w:type="pct"/>
          </w:tcPr>
          <w:p w14:paraId="7123E533" w14:textId="09C387F3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60693.86± 11633.22</w:t>
            </w:r>
          </w:p>
        </w:tc>
        <w:tc>
          <w:tcPr>
            <w:tcW w:w="477" w:type="pct"/>
          </w:tcPr>
          <w:p w14:paraId="091CD330" w14:textId="77777777" w:rsidR="00C81EA7" w:rsidRPr="00C81EA7" w:rsidRDefault="00C81EA7" w:rsidP="00BB2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1EA7" w:rsidRPr="00C81EA7" w14:paraId="52C23384" w14:textId="77777777" w:rsidTr="00C8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3F713B49" w14:textId="77777777" w:rsidR="00C81EA7" w:rsidRPr="00C81EA7" w:rsidRDefault="00C81EA7" w:rsidP="00BB25E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125, U/mL (mean ± SD)</w:t>
            </w:r>
          </w:p>
        </w:tc>
        <w:tc>
          <w:tcPr>
            <w:tcW w:w="933" w:type="pct"/>
          </w:tcPr>
          <w:p w14:paraId="75FC433F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7.88 ± 9.43</w:t>
            </w:r>
          </w:p>
        </w:tc>
        <w:tc>
          <w:tcPr>
            <w:tcW w:w="927" w:type="pct"/>
          </w:tcPr>
          <w:p w14:paraId="69ACBF05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24.79 ± 12.96</w:t>
            </w:r>
          </w:p>
        </w:tc>
        <w:tc>
          <w:tcPr>
            <w:tcW w:w="963" w:type="pct"/>
          </w:tcPr>
          <w:p w14:paraId="23291BAE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15.46 ± 6.29</w:t>
            </w:r>
          </w:p>
        </w:tc>
        <w:tc>
          <w:tcPr>
            <w:tcW w:w="477" w:type="pct"/>
          </w:tcPr>
          <w:p w14:paraId="7B179529" w14:textId="77777777" w:rsidR="00C81EA7" w:rsidRPr="00C81EA7" w:rsidRDefault="00C81EA7" w:rsidP="00BB2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1EA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9FA05ED" w14:textId="0978E67E" w:rsidR="00C81EA7" w:rsidRPr="001A0EA4" w:rsidRDefault="00C81EA7" w:rsidP="00C81EA7">
      <w:pPr>
        <w:rPr>
          <w:rFonts w:ascii="Times New Roman" w:hAnsi="Times New Roman" w:cs="Times New Roman"/>
          <w:sz w:val="18"/>
          <w:szCs w:val="18"/>
        </w:rPr>
      </w:pPr>
    </w:p>
    <w:p w14:paraId="6ACFDDC7" w14:textId="44C4B02C" w:rsidR="001A0EA4" w:rsidRPr="001A0EA4" w:rsidRDefault="001A0EA4" w:rsidP="00C81EA7">
      <w:pPr>
        <w:rPr>
          <w:rFonts w:ascii="Times New Roman" w:hAnsi="Times New Roman" w:cs="Times New Roman"/>
          <w:sz w:val="18"/>
          <w:szCs w:val="18"/>
        </w:rPr>
      </w:pPr>
      <w:r w:rsidRPr="001A0EA4">
        <w:rPr>
          <w:rFonts w:ascii="Times New Roman" w:hAnsi="Times New Roman" w:cs="Times New Roman"/>
          <w:sz w:val="18"/>
          <w:szCs w:val="18"/>
        </w:rPr>
        <w:t>Table S3. Sensitivity analyses addressing pretreatment modality inclusion and model optimism (bootstrap internal validation)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903"/>
        <w:gridCol w:w="1925"/>
        <w:gridCol w:w="1133"/>
        <w:gridCol w:w="1135"/>
        <w:gridCol w:w="1135"/>
        <w:gridCol w:w="1075"/>
      </w:tblGrid>
      <w:tr w:rsidR="00AD263B" w:rsidRPr="00BC022E" w14:paraId="0EE8F714" w14:textId="77777777" w:rsidTr="00AD2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080B2113" w14:textId="5C792F70" w:rsidR="001A0EA4" w:rsidRPr="00BC022E" w:rsidRDefault="001A0EA4" w:rsidP="001A0EA4">
            <w:pPr>
              <w:widowControl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l / Endpoint</w:t>
            </w:r>
          </w:p>
        </w:tc>
        <w:tc>
          <w:tcPr>
            <w:tcW w:w="1159" w:type="pct"/>
          </w:tcPr>
          <w:p w14:paraId="2E0085DC" w14:textId="6693489A" w:rsidR="001A0EA4" w:rsidRPr="00BC022E" w:rsidRDefault="001A0EA4" w:rsidP="00492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edictors included</w:t>
            </w:r>
          </w:p>
        </w:tc>
        <w:tc>
          <w:tcPr>
            <w:tcW w:w="682" w:type="pct"/>
          </w:tcPr>
          <w:p w14:paraId="651C05FD" w14:textId="1B91B846" w:rsidR="001A0EA4" w:rsidRPr="00BC022E" w:rsidRDefault="001A0EA4" w:rsidP="00492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UC (apparent)</w:t>
            </w:r>
          </w:p>
        </w:tc>
        <w:tc>
          <w:tcPr>
            <w:tcW w:w="683" w:type="pct"/>
          </w:tcPr>
          <w:p w14:paraId="7F1E962B" w14:textId="7C88B9B2" w:rsidR="001A0EA4" w:rsidRPr="00BC022E" w:rsidRDefault="001A0EA4" w:rsidP="00492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UC (optimism-corrected)</w:t>
            </w:r>
          </w:p>
        </w:tc>
        <w:tc>
          <w:tcPr>
            <w:tcW w:w="683" w:type="pct"/>
          </w:tcPr>
          <w:p w14:paraId="5373F8F7" w14:textId="5C0D21FF" w:rsidR="001A0EA4" w:rsidRPr="00BC022E" w:rsidRDefault="001A0EA4" w:rsidP="00492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ier (apparent)</w:t>
            </w:r>
          </w:p>
        </w:tc>
        <w:tc>
          <w:tcPr>
            <w:tcW w:w="647" w:type="pct"/>
          </w:tcPr>
          <w:p w14:paraId="2322F3A0" w14:textId="4CC64AC4" w:rsidR="001A0EA4" w:rsidRPr="00BC022E" w:rsidRDefault="001A0EA4" w:rsidP="00492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ier (optimism-corrected)</w:t>
            </w:r>
          </w:p>
        </w:tc>
      </w:tr>
      <w:tr w:rsidR="00AD263B" w:rsidRPr="00BC022E" w14:paraId="1A8D0E81" w14:textId="77777777" w:rsidTr="00AD2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1A5B655A" w14:textId="3794A23C" w:rsidR="001A0EA4" w:rsidRPr="00BC022E" w:rsidRDefault="001A0EA4" w:rsidP="00492EA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l 1: Clinical pregnancy (all cycles)</w:t>
            </w:r>
          </w:p>
        </w:tc>
        <w:tc>
          <w:tcPr>
            <w:tcW w:w="1159" w:type="pct"/>
          </w:tcPr>
          <w:p w14:paraId="3F4BF22E" w14:textId="1CA72E47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 xml:space="preserve">CA125, uterine volume, dysmenorrhea severity, adenomyosis type, JZ involvement, </w:t>
            </w:r>
            <w:r w:rsidR="00ED2DB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 w:rsidRPr="00BC022E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eatment modality</w:t>
            </w:r>
          </w:p>
        </w:tc>
        <w:tc>
          <w:tcPr>
            <w:tcW w:w="682" w:type="pct"/>
          </w:tcPr>
          <w:p w14:paraId="5F96A94C" w14:textId="531F1527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683" w:type="pct"/>
          </w:tcPr>
          <w:p w14:paraId="31E9B99A" w14:textId="2551683C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683" w:type="pct"/>
          </w:tcPr>
          <w:p w14:paraId="6E821F7C" w14:textId="7F49093D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647" w:type="pct"/>
          </w:tcPr>
          <w:p w14:paraId="10FED063" w14:textId="0F50C235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AD263B" w:rsidRPr="00BC022E" w14:paraId="0332EDCC" w14:textId="77777777" w:rsidTr="00AD2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3072289B" w14:textId="6A683989" w:rsidR="001A0EA4" w:rsidRPr="00BC022E" w:rsidRDefault="001A0EA4" w:rsidP="00492EA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l 1 (sensitivity): Clinical pregnancy</w:t>
            </w:r>
          </w:p>
        </w:tc>
        <w:tc>
          <w:tcPr>
            <w:tcW w:w="1159" w:type="pct"/>
          </w:tcPr>
          <w:p w14:paraId="268C8F90" w14:textId="165E5FA9" w:rsidR="001A0EA4" w:rsidRPr="00BC022E" w:rsidRDefault="001A0EA4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 xml:space="preserve">Same as above </w:t>
            </w:r>
            <w:r w:rsidRPr="00BC022E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xcluding </w:t>
            </w:r>
            <w:r w:rsidR="00ED2DBB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e</w:t>
            </w:r>
            <w:r w:rsidRPr="00BC022E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eatment modality</w:t>
            </w:r>
          </w:p>
        </w:tc>
        <w:tc>
          <w:tcPr>
            <w:tcW w:w="682" w:type="pct"/>
          </w:tcPr>
          <w:p w14:paraId="796C4533" w14:textId="62A5411E" w:rsidR="001A0EA4" w:rsidRPr="00BC022E" w:rsidRDefault="001A0EA4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683" w:type="pct"/>
          </w:tcPr>
          <w:p w14:paraId="49A7B714" w14:textId="17045437" w:rsidR="001A0EA4" w:rsidRPr="00BC022E" w:rsidRDefault="001A0EA4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683" w:type="pct"/>
          </w:tcPr>
          <w:p w14:paraId="4227565A" w14:textId="6444F8E8" w:rsidR="001A0EA4" w:rsidRPr="00BC022E" w:rsidRDefault="001A0EA4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647" w:type="pct"/>
          </w:tcPr>
          <w:p w14:paraId="7A289D99" w14:textId="36348A0B" w:rsidR="001A0EA4" w:rsidRPr="00BC022E" w:rsidRDefault="001A0EA4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AD263B" w:rsidRPr="00BC022E" w14:paraId="19AAD473" w14:textId="77777777" w:rsidTr="00AD2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53D95E49" w14:textId="46030EFE" w:rsidR="001A0EA4" w:rsidRPr="00BC022E" w:rsidRDefault="001A0EA4" w:rsidP="00492EA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odel 2: Live birth </w:t>
            </w:r>
            <w:r w:rsidRPr="00BC022E">
              <w:rPr>
                <w:rStyle w:val="af"/>
                <w:rFonts w:ascii="Times New Roman" w:hAnsi="Times New Roman" w:cs="Times New Roman"/>
                <w:sz w:val="18"/>
                <w:szCs w:val="18"/>
              </w:rPr>
              <w:t>among clinical pregnancies</w:t>
            </w:r>
          </w:p>
        </w:tc>
        <w:tc>
          <w:tcPr>
            <w:tcW w:w="1159" w:type="pct"/>
          </w:tcPr>
          <w:p w14:paraId="5502F2AF" w14:textId="5374644F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 xml:space="preserve">CA125, uterine volume, JZ involvement, </w:t>
            </w:r>
            <w:r w:rsidR="00ED2DB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 w:rsidRPr="00BC022E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eatment modality</w:t>
            </w:r>
          </w:p>
        </w:tc>
        <w:tc>
          <w:tcPr>
            <w:tcW w:w="682" w:type="pct"/>
          </w:tcPr>
          <w:p w14:paraId="6D24FE16" w14:textId="063AC3BC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683" w:type="pct"/>
          </w:tcPr>
          <w:p w14:paraId="3F347C04" w14:textId="48DFE73F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683" w:type="pct"/>
          </w:tcPr>
          <w:p w14:paraId="5B868031" w14:textId="66F1A8F3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647" w:type="pct"/>
          </w:tcPr>
          <w:p w14:paraId="51F0B05E" w14:textId="24C16EDF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AD263B" w:rsidRPr="00BC022E" w14:paraId="0C259A01" w14:textId="77777777" w:rsidTr="00AD2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49A5127F" w14:textId="6F581898" w:rsidR="001A0EA4" w:rsidRPr="00BC022E" w:rsidRDefault="001A0EA4" w:rsidP="00492EA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l 2 (sensitivity): Live birth among clinical pregnancies</w:t>
            </w:r>
          </w:p>
        </w:tc>
        <w:tc>
          <w:tcPr>
            <w:tcW w:w="1159" w:type="pct"/>
          </w:tcPr>
          <w:p w14:paraId="5CC3805B" w14:textId="3A8BA7E8" w:rsidR="001A0EA4" w:rsidRPr="00BC022E" w:rsidRDefault="001A0EA4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 xml:space="preserve">Same as above </w:t>
            </w:r>
            <w:r w:rsidRPr="00BC022E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xcluding </w:t>
            </w:r>
            <w:r w:rsidR="00ED2DBB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e</w:t>
            </w:r>
            <w:r w:rsidRPr="00BC022E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eatment modality</w:t>
            </w:r>
          </w:p>
        </w:tc>
        <w:tc>
          <w:tcPr>
            <w:tcW w:w="682" w:type="pct"/>
          </w:tcPr>
          <w:p w14:paraId="53200451" w14:textId="156412F3" w:rsidR="001A0EA4" w:rsidRPr="00BC022E" w:rsidRDefault="00BC022E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683" w:type="pct"/>
          </w:tcPr>
          <w:p w14:paraId="0E52686D" w14:textId="5FED8E65" w:rsidR="001A0EA4" w:rsidRPr="00BC022E" w:rsidRDefault="00BC022E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683" w:type="pct"/>
          </w:tcPr>
          <w:p w14:paraId="0A7CDEA4" w14:textId="70056457" w:rsidR="001A0EA4" w:rsidRPr="00BC022E" w:rsidRDefault="00BC022E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647" w:type="pct"/>
          </w:tcPr>
          <w:p w14:paraId="7375E02A" w14:textId="6783697E" w:rsidR="001A0EA4" w:rsidRPr="00BC022E" w:rsidRDefault="00BC022E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AD263B" w:rsidRPr="00BC022E" w14:paraId="48AC4501" w14:textId="77777777" w:rsidTr="00AD2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1991DDAD" w14:textId="0CF26745" w:rsidR="001A0EA4" w:rsidRPr="00BC022E" w:rsidRDefault="001A0EA4" w:rsidP="00492EA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l 3 (supplementary): Overall live birth (all cycles)</w:t>
            </w:r>
          </w:p>
        </w:tc>
        <w:tc>
          <w:tcPr>
            <w:tcW w:w="1159" w:type="pct"/>
          </w:tcPr>
          <w:p w14:paraId="0BF1EA00" w14:textId="6E2B7784" w:rsidR="001A0EA4" w:rsidRPr="00BC022E" w:rsidRDefault="001A0EA4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 xml:space="preserve">CA125, uterine volume, dysmenorrhea severity, adenomyosis type, JZ involvement, </w:t>
            </w:r>
            <w:r w:rsidR="00ED2DB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 w:rsidRPr="00BC022E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eatment modality</w:t>
            </w:r>
          </w:p>
        </w:tc>
        <w:tc>
          <w:tcPr>
            <w:tcW w:w="682" w:type="pct"/>
          </w:tcPr>
          <w:p w14:paraId="5AAAC5A9" w14:textId="48992D99" w:rsidR="001A0EA4" w:rsidRPr="00BC022E" w:rsidRDefault="00BC022E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683" w:type="pct"/>
          </w:tcPr>
          <w:p w14:paraId="646DBF0E" w14:textId="12FBC992" w:rsidR="001A0EA4" w:rsidRPr="00BC022E" w:rsidRDefault="00BC022E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683" w:type="pct"/>
          </w:tcPr>
          <w:p w14:paraId="6147740B" w14:textId="0E93685F" w:rsidR="001A0EA4" w:rsidRPr="00BC022E" w:rsidRDefault="00BC022E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647" w:type="pct"/>
          </w:tcPr>
          <w:p w14:paraId="0D3BC2C9" w14:textId="250F20EC" w:rsidR="001A0EA4" w:rsidRPr="00BC022E" w:rsidRDefault="00BC022E" w:rsidP="00492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AD263B" w:rsidRPr="00BC022E" w14:paraId="400E1884" w14:textId="77777777" w:rsidTr="00AD2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</w:tcPr>
          <w:p w14:paraId="13E002BF" w14:textId="2FBCC8CF" w:rsidR="001A0EA4" w:rsidRPr="00BC022E" w:rsidRDefault="001A0EA4" w:rsidP="00492EA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l 3 (sensitivity): Overall live birth</w:t>
            </w:r>
          </w:p>
        </w:tc>
        <w:tc>
          <w:tcPr>
            <w:tcW w:w="1159" w:type="pct"/>
          </w:tcPr>
          <w:p w14:paraId="13D60286" w14:textId="197819CB" w:rsidR="001A0EA4" w:rsidRPr="00BC022E" w:rsidRDefault="00BC022E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 xml:space="preserve">Same as above </w:t>
            </w:r>
            <w:r w:rsidRPr="00BC022E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xcluding </w:t>
            </w:r>
            <w:r w:rsidR="00ED2DBB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e</w:t>
            </w:r>
            <w:r w:rsidRPr="00BC022E">
              <w:rPr>
                <w:rStyle w:val="af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eatment modality</w:t>
            </w:r>
          </w:p>
        </w:tc>
        <w:tc>
          <w:tcPr>
            <w:tcW w:w="682" w:type="pct"/>
          </w:tcPr>
          <w:p w14:paraId="142B9DCF" w14:textId="58E9E45A" w:rsidR="001A0EA4" w:rsidRPr="00BC022E" w:rsidRDefault="00BC022E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683" w:type="pct"/>
          </w:tcPr>
          <w:p w14:paraId="6851BA7B" w14:textId="20565751" w:rsidR="001A0EA4" w:rsidRPr="00BC022E" w:rsidRDefault="00BC022E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683" w:type="pct"/>
          </w:tcPr>
          <w:p w14:paraId="226BE7F0" w14:textId="220CCAA5" w:rsidR="001A0EA4" w:rsidRPr="00BC022E" w:rsidRDefault="00BC022E" w:rsidP="00492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647" w:type="pct"/>
          </w:tcPr>
          <w:p w14:paraId="20ADA134" w14:textId="335D7356" w:rsidR="001A0EA4" w:rsidRPr="00BC022E" w:rsidRDefault="00BC022E" w:rsidP="00BC022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22E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</w:tbl>
    <w:p w14:paraId="10C2536E" w14:textId="653AC316" w:rsidR="00492EAF" w:rsidRPr="001A0EA4" w:rsidRDefault="001A0EA4" w:rsidP="00492EAF">
      <w:pPr>
        <w:rPr>
          <w:rFonts w:ascii="Times New Roman" w:hAnsi="Times New Roman" w:cs="Times New Roman"/>
          <w:sz w:val="18"/>
          <w:szCs w:val="18"/>
        </w:rPr>
      </w:pPr>
      <w:r w:rsidRPr="001A0EA4">
        <w:rPr>
          <w:rFonts w:ascii="Times New Roman" w:hAnsi="Times New Roman" w:cs="Times New Roman"/>
          <w:sz w:val="18"/>
          <w:szCs w:val="18"/>
        </w:rPr>
        <w:t>AUC: area under the ROC curve. Optimism-corrected estimates were obtained via bootstrap resampling (B=500).</w:t>
      </w:r>
    </w:p>
    <w:sectPr w:rsidR="00492EAF" w:rsidRPr="001A0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19B"/>
    <w:rsid w:val="00013C82"/>
    <w:rsid w:val="00015043"/>
    <w:rsid w:val="00034E85"/>
    <w:rsid w:val="00052FAC"/>
    <w:rsid w:val="000F4CD7"/>
    <w:rsid w:val="00113EE5"/>
    <w:rsid w:val="001567C1"/>
    <w:rsid w:val="00162857"/>
    <w:rsid w:val="001A0EA4"/>
    <w:rsid w:val="001B7BA5"/>
    <w:rsid w:val="00242597"/>
    <w:rsid w:val="00243455"/>
    <w:rsid w:val="00267323"/>
    <w:rsid w:val="002E494B"/>
    <w:rsid w:val="0033169B"/>
    <w:rsid w:val="003638EA"/>
    <w:rsid w:val="00382FE9"/>
    <w:rsid w:val="00393E25"/>
    <w:rsid w:val="003A3120"/>
    <w:rsid w:val="003E38FE"/>
    <w:rsid w:val="003F77D8"/>
    <w:rsid w:val="00410C0C"/>
    <w:rsid w:val="004169E5"/>
    <w:rsid w:val="0042529C"/>
    <w:rsid w:val="004701F3"/>
    <w:rsid w:val="004877D5"/>
    <w:rsid w:val="00492EAF"/>
    <w:rsid w:val="004A0ABC"/>
    <w:rsid w:val="005339D5"/>
    <w:rsid w:val="005A27B3"/>
    <w:rsid w:val="005B7FF9"/>
    <w:rsid w:val="005C0151"/>
    <w:rsid w:val="005C1943"/>
    <w:rsid w:val="005C2C01"/>
    <w:rsid w:val="005D0E68"/>
    <w:rsid w:val="005D6405"/>
    <w:rsid w:val="005E400B"/>
    <w:rsid w:val="00637EBD"/>
    <w:rsid w:val="006465BE"/>
    <w:rsid w:val="00673871"/>
    <w:rsid w:val="00691AA3"/>
    <w:rsid w:val="006F31A3"/>
    <w:rsid w:val="00762FF1"/>
    <w:rsid w:val="00780FA4"/>
    <w:rsid w:val="007D5695"/>
    <w:rsid w:val="007F077B"/>
    <w:rsid w:val="008354FB"/>
    <w:rsid w:val="008808BB"/>
    <w:rsid w:val="00894306"/>
    <w:rsid w:val="008B1122"/>
    <w:rsid w:val="008E3AA5"/>
    <w:rsid w:val="008F2E1A"/>
    <w:rsid w:val="00937EE8"/>
    <w:rsid w:val="009639EA"/>
    <w:rsid w:val="0099513D"/>
    <w:rsid w:val="009D02CF"/>
    <w:rsid w:val="009F7ECA"/>
    <w:rsid w:val="00A16F43"/>
    <w:rsid w:val="00A75D35"/>
    <w:rsid w:val="00A903F2"/>
    <w:rsid w:val="00AB375D"/>
    <w:rsid w:val="00AD263B"/>
    <w:rsid w:val="00AE3867"/>
    <w:rsid w:val="00B06B31"/>
    <w:rsid w:val="00B17AE5"/>
    <w:rsid w:val="00B309AE"/>
    <w:rsid w:val="00B344C7"/>
    <w:rsid w:val="00B356C3"/>
    <w:rsid w:val="00B63DF7"/>
    <w:rsid w:val="00BB09A9"/>
    <w:rsid w:val="00BC022E"/>
    <w:rsid w:val="00BD487F"/>
    <w:rsid w:val="00BD619B"/>
    <w:rsid w:val="00BF062E"/>
    <w:rsid w:val="00C73532"/>
    <w:rsid w:val="00C809B0"/>
    <w:rsid w:val="00C81EA7"/>
    <w:rsid w:val="00C94321"/>
    <w:rsid w:val="00CB02A5"/>
    <w:rsid w:val="00CB26D7"/>
    <w:rsid w:val="00D13799"/>
    <w:rsid w:val="00D15B7E"/>
    <w:rsid w:val="00D21836"/>
    <w:rsid w:val="00D218C9"/>
    <w:rsid w:val="00D70E0A"/>
    <w:rsid w:val="00D97905"/>
    <w:rsid w:val="00DB6AC9"/>
    <w:rsid w:val="00DD0D94"/>
    <w:rsid w:val="00E4329B"/>
    <w:rsid w:val="00ED2DBB"/>
    <w:rsid w:val="00F13434"/>
    <w:rsid w:val="00FA0451"/>
    <w:rsid w:val="00FB2943"/>
    <w:rsid w:val="00FB3C8B"/>
    <w:rsid w:val="00FB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FBE56"/>
  <w15:chartTrackingRefBased/>
  <w15:docId w15:val="{A362BD31-0FF4-474C-8C89-BF1957B51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61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6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61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61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61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61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61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61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61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61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6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6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61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61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61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61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61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61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61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6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61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61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61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61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61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61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6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61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619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D6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BD61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Strong"/>
    <w:basedOn w:val="a0"/>
    <w:uiPriority w:val="22"/>
    <w:qFormat/>
    <w:rsid w:val="001A0E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22</Words>
  <Characters>3217</Characters>
  <Application>Microsoft Office Word</Application>
  <DocSecurity>0</DocSecurity>
  <Lines>292</Lines>
  <Paragraphs>195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94414</dc:creator>
  <cp:keywords/>
  <dc:description/>
  <cp:lastModifiedBy>e94414</cp:lastModifiedBy>
  <cp:revision>10</cp:revision>
  <dcterms:created xsi:type="dcterms:W3CDTF">2026-01-21T03:34:00Z</dcterms:created>
  <dcterms:modified xsi:type="dcterms:W3CDTF">2026-01-25T08:39:00Z</dcterms:modified>
</cp:coreProperties>
</file>